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635FC" w14:paraId="2E6B711E" w14:textId="77777777" w:rsidTr="00B635FC">
        <w:tc>
          <w:tcPr>
            <w:tcW w:w="2265" w:type="dxa"/>
          </w:tcPr>
          <w:p w14:paraId="223D5AD7" w14:textId="77777777" w:rsidR="00B635FC" w:rsidRDefault="00B635FC"/>
        </w:tc>
        <w:tc>
          <w:tcPr>
            <w:tcW w:w="2265" w:type="dxa"/>
          </w:tcPr>
          <w:p w14:paraId="26D2B8C8" w14:textId="616B6DF5" w:rsidR="00B635FC" w:rsidRDefault="00B635FC">
            <w:proofErr w:type="spellStart"/>
            <w:r>
              <w:t>Price</w:t>
            </w:r>
            <w:proofErr w:type="spellEnd"/>
            <w:r>
              <w:t xml:space="preserve"> 1</w:t>
            </w:r>
          </w:p>
        </w:tc>
        <w:tc>
          <w:tcPr>
            <w:tcW w:w="2266" w:type="dxa"/>
          </w:tcPr>
          <w:p w14:paraId="7D079FDA" w14:textId="71BA8397" w:rsidR="00B635FC" w:rsidRDefault="00B635FC">
            <w:proofErr w:type="spellStart"/>
            <w:r>
              <w:t>Price</w:t>
            </w:r>
            <w:proofErr w:type="spellEnd"/>
            <w:r>
              <w:t xml:space="preserve"> 2</w:t>
            </w:r>
          </w:p>
        </w:tc>
        <w:tc>
          <w:tcPr>
            <w:tcW w:w="2266" w:type="dxa"/>
          </w:tcPr>
          <w:p w14:paraId="288C6E2D" w14:textId="708A9E4A" w:rsidR="00B635FC" w:rsidRDefault="00B635FC">
            <w:proofErr w:type="spellStart"/>
            <w:r>
              <w:t>Price</w:t>
            </w:r>
            <w:proofErr w:type="spellEnd"/>
            <w:r>
              <w:t xml:space="preserve"> 3</w:t>
            </w:r>
          </w:p>
        </w:tc>
      </w:tr>
      <w:tr w:rsidR="00B635FC" w14:paraId="5B42D9A2" w14:textId="77777777" w:rsidTr="00B635FC">
        <w:tc>
          <w:tcPr>
            <w:tcW w:w="2265" w:type="dxa"/>
          </w:tcPr>
          <w:p w14:paraId="6ADF4B49" w14:textId="02E1A81A" w:rsidR="00B635FC" w:rsidRDefault="00B635FC" w:rsidP="00B635FC">
            <w:proofErr w:type="spellStart"/>
            <w:r>
              <w:t>Mysimba</w:t>
            </w:r>
            <w:proofErr w:type="spellEnd"/>
            <w:r>
              <w:t xml:space="preserve"> ®</w:t>
            </w:r>
          </w:p>
        </w:tc>
        <w:tc>
          <w:tcPr>
            <w:tcW w:w="2265" w:type="dxa"/>
          </w:tcPr>
          <w:p w14:paraId="135822FD" w14:textId="77777777" w:rsidR="00B635FC" w:rsidRDefault="00B635FC"/>
        </w:tc>
        <w:tc>
          <w:tcPr>
            <w:tcW w:w="2266" w:type="dxa"/>
          </w:tcPr>
          <w:p w14:paraId="3742F3F1" w14:textId="77777777" w:rsidR="00B635FC" w:rsidRDefault="00B635FC"/>
        </w:tc>
        <w:tc>
          <w:tcPr>
            <w:tcW w:w="2266" w:type="dxa"/>
          </w:tcPr>
          <w:p w14:paraId="1E952897" w14:textId="77777777" w:rsidR="00B635FC" w:rsidRDefault="00B635FC"/>
        </w:tc>
      </w:tr>
      <w:tr w:rsidR="00B635FC" w14:paraId="1C74F324" w14:textId="77777777" w:rsidTr="00B635FC">
        <w:tc>
          <w:tcPr>
            <w:tcW w:w="2265" w:type="dxa"/>
          </w:tcPr>
          <w:p w14:paraId="2EA3FF35" w14:textId="0C863397" w:rsidR="00B635FC" w:rsidRDefault="00B635FC">
            <w:proofErr w:type="spellStart"/>
            <w:r>
              <w:t>Cardura</w:t>
            </w:r>
            <w:proofErr w:type="spellEnd"/>
            <w:r>
              <w:t xml:space="preserve"> XL 4 mg 30 </w:t>
            </w:r>
            <w:proofErr w:type="spellStart"/>
            <w:r>
              <w:t>pills</w:t>
            </w:r>
            <w:proofErr w:type="spellEnd"/>
            <w:r>
              <w:t xml:space="preserve"> ®</w:t>
            </w:r>
          </w:p>
        </w:tc>
        <w:tc>
          <w:tcPr>
            <w:tcW w:w="2265" w:type="dxa"/>
          </w:tcPr>
          <w:p w14:paraId="6482688C" w14:textId="77777777" w:rsidR="00B635FC" w:rsidRDefault="00B635FC"/>
        </w:tc>
        <w:tc>
          <w:tcPr>
            <w:tcW w:w="2266" w:type="dxa"/>
          </w:tcPr>
          <w:p w14:paraId="79F1A9F5" w14:textId="77777777" w:rsidR="00B635FC" w:rsidRDefault="00B635FC"/>
        </w:tc>
        <w:tc>
          <w:tcPr>
            <w:tcW w:w="2266" w:type="dxa"/>
          </w:tcPr>
          <w:p w14:paraId="471219CF" w14:textId="77777777" w:rsidR="00B635FC" w:rsidRDefault="00B635FC"/>
        </w:tc>
      </w:tr>
      <w:tr w:rsidR="00B635FC" w14:paraId="1CDA1763" w14:textId="77777777" w:rsidTr="00B635FC">
        <w:tc>
          <w:tcPr>
            <w:tcW w:w="2265" w:type="dxa"/>
          </w:tcPr>
          <w:p w14:paraId="4DA076DB" w14:textId="7B2AC071" w:rsidR="00B635FC" w:rsidRDefault="00B635FC">
            <w:proofErr w:type="spellStart"/>
            <w:r>
              <w:t>Yasmin</w:t>
            </w:r>
            <w:proofErr w:type="spellEnd"/>
            <w:r>
              <w:t xml:space="preserve"> ®</w:t>
            </w:r>
          </w:p>
        </w:tc>
        <w:tc>
          <w:tcPr>
            <w:tcW w:w="2265" w:type="dxa"/>
          </w:tcPr>
          <w:p w14:paraId="1FFC940A" w14:textId="77777777" w:rsidR="00B635FC" w:rsidRDefault="00B635FC"/>
        </w:tc>
        <w:tc>
          <w:tcPr>
            <w:tcW w:w="2266" w:type="dxa"/>
          </w:tcPr>
          <w:p w14:paraId="37C80D5D" w14:textId="77777777" w:rsidR="00B635FC" w:rsidRDefault="00B635FC"/>
        </w:tc>
        <w:tc>
          <w:tcPr>
            <w:tcW w:w="2266" w:type="dxa"/>
          </w:tcPr>
          <w:p w14:paraId="10B57870" w14:textId="77777777" w:rsidR="00B635FC" w:rsidRDefault="00B635FC"/>
        </w:tc>
      </w:tr>
      <w:tr w:rsidR="00B635FC" w14:paraId="41C8B4DD" w14:textId="77777777" w:rsidTr="00B635FC">
        <w:tc>
          <w:tcPr>
            <w:tcW w:w="2265" w:type="dxa"/>
          </w:tcPr>
          <w:p w14:paraId="75BFFB5E" w14:textId="4094CBB5" w:rsidR="00B635FC" w:rsidRDefault="00B635FC">
            <w:proofErr w:type="spellStart"/>
            <w:r>
              <w:t>Preductal</w:t>
            </w:r>
            <w:proofErr w:type="spellEnd"/>
            <w:r>
              <w:t xml:space="preserve"> MR 35 mg 60 </w:t>
            </w:r>
            <w:proofErr w:type="spellStart"/>
            <w:r>
              <w:t>pills</w:t>
            </w:r>
            <w:proofErr w:type="spellEnd"/>
            <w:r>
              <w:t xml:space="preserve"> ®</w:t>
            </w:r>
          </w:p>
        </w:tc>
        <w:tc>
          <w:tcPr>
            <w:tcW w:w="2265" w:type="dxa"/>
          </w:tcPr>
          <w:p w14:paraId="611B2D26" w14:textId="77777777" w:rsidR="00B635FC" w:rsidRDefault="00B635FC"/>
        </w:tc>
        <w:tc>
          <w:tcPr>
            <w:tcW w:w="2266" w:type="dxa"/>
          </w:tcPr>
          <w:p w14:paraId="6A9FE923" w14:textId="77777777" w:rsidR="00B635FC" w:rsidRDefault="00B635FC"/>
        </w:tc>
        <w:tc>
          <w:tcPr>
            <w:tcW w:w="2266" w:type="dxa"/>
          </w:tcPr>
          <w:p w14:paraId="13BFD7DB" w14:textId="77777777" w:rsidR="00B635FC" w:rsidRDefault="00B635FC"/>
        </w:tc>
      </w:tr>
      <w:tr w:rsidR="00B635FC" w14:paraId="47CF2112" w14:textId="77777777" w:rsidTr="00B635FC">
        <w:tc>
          <w:tcPr>
            <w:tcW w:w="2265" w:type="dxa"/>
          </w:tcPr>
          <w:p w14:paraId="4BCF66FD" w14:textId="29D5CD28" w:rsidR="00B635FC" w:rsidRDefault="00B635FC">
            <w:proofErr w:type="spellStart"/>
            <w:r>
              <w:t>Xarelto</w:t>
            </w:r>
            <w:proofErr w:type="spellEnd"/>
            <w:r>
              <w:t xml:space="preserve"> 20 mg 28 </w:t>
            </w:r>
            <w:proofErr w:type="spellStart"/>
            <w:r>
              <w:t>pills</w:t>
            </w:r>
            <w:proofErr w:type="spellEnd"/>
            <w:r>
              <w:t>®</w:t>
            </w:r>
          </w:p>
        </w:tc>
        <w:tc>
          <w:tcPr>
            <w:tcW w:w="2265" w:type="dxa"/>
          </w:tcPr>
          <w:p w14:paraId="6EAED68B" w14:textId="77777777" w:rsidR="00B635FC" w:rsidRDefault="00B635FC"/>
        </w:tc>
        <w:tc>
          <w:tcPr>
            <w:tcW w:w="2266" w:type="dxa"/>
          </w:tcPr>
          <w:p w14:paraId="44697C25" w14:textId="77777777" w:rsidR="00B635FC" w:rsidRDefault="00B635FC"/>
        </w:tc>
        <w:tc>
          <w:tcPr>
            <w:tcW w:w="2266" w:type="dxa"/>
          </w:tcPr>
          <w:p w14:paraId="1DCC75C7" w14:textId="77777777" w:rsidR="00B635FC" w:rsidRDefault="00B635FC"/>
        </w:tc>
      </w:tr>
      <w:tr w:rsidR="00B635FC" w14:paraId="4419A18B" w14:textId="77777777" w:rsidTr="00B635FC">
        <w:tc>
          <w:tcPr>
            <w:tcW w:w="2265" w:type="dxa"/>
          </w:tcPr>
          <w:p w14:paraId="703477D8" w14:textId="6B9BB206" w:rsidR="00B635FC" w:rsidRDefault="00B635FC">
            <w:proofErr w:type="spellStart"/>
            <w:r>
              <w:t>Aspirin</w:t>
            </w:r>
            <w:proofErr w:type="spellEnd"/>
            <w:r>
              <w:t xml:space="preserve"> C 10 </w:t>
            </w:r>
            <w:proofErr w:type="spellStart"/>
            <w:r>
              <w:t>soll</w:t>
            </w:r>
            <w:proofErr w:type="spellEnd"/>
            <w:r>
              <w:t xml:space="preserve">. </w:t>
            </w:r>
            <w:proofErr w:type="spellStart"/>
            <w:r>
              <w:t>Tabs</w:t>
            </w:r>
            <w:proofErr w:type="spellEnd"/>
            <w:r>
              <w:t xml:space="preserve"> ®</w:t>
            </w:r>
          </w:p>
        </w:tc>
        <w:tc>
          <w:tcPr>
            <w:tcW w:w="2265" w:type="dxa"/>
          </w:tcPr>
          <w:p w14:paraId="27E67E2D" w14:textId="77777777" w:rsidR="00B635FC" w:rsidRDefault="00B635FC"/>
        </w:tc>
        <w:tc>
          <w:tcPr>
            <w:tcW w:w="2266" w:type="dxa"/>
          </w:tcPr>
          <w:p w14:paraId="50833C9E" w14:textId="77777777" w:rsidR="00B635FC" w:rsidRDefault="00B635FC"/>
        </w:tc>
        <w:tc>
          <w:tcPr>
            <w:tcW w:w="2266" w:type="dxa"/>
          </w:tcPr>
          <w:p w14:paraId="55B9630C" w14:textId="77777777" w:rsidR="00B635FC" w:rsidRDefault="00B635FC"/>
        </w:tc>
      </w:tr>
      <w:tr w:rsidR="00B635FC" w14:paraId="6B5ED988" w14:textId="77777777" w:rsidTr="00B635FC">
        <w:tc>
          <w:tcPr>
            <w:tcW w:w="2265" w:type="dxa"/>
          </w:tcPr>
          <w:p w14:paraId="265737B3" w14:textId="139C4D09" w:rsidR="00B635FC" w:rsidRDefault="00B635FC">
            <w:proofErr w:type="spellStart"/>
            <w:r>
              <w:t>Voltaren</w:t>
            </w:r>
            <w:proofErr w:type="spellEnd"/>
            <w:r>
              <w:t xml:space="preserve"> </w:t>
            </w:r>
            <w:proofErr w:type="spellStart"/>
            <w:r>
              <w:t>gel</w:t>
            </w:r>
            <w:proofErr w:type="spellEnd"/>
            <w:r>
              <w:t xml:space="preserve"> 50g ®</w:t>
            </w:r>
          </w:p>
        </w:tc>
        <w:tc>
          <w:tcPr>
            <w:tcW w:w="2265" w:type="dxa"/>
          </w:tcPr>
          <w:p w14:paraId="7B009E92" w14:textId="77777777" w:rsidR="00B635FC" w:rsidRDefault="00B635FC"/>
        </w:tc>
        <w:tc>
          <w:tcPr>
            <w:tcW w:w="2266" w:type="dxa"/>
          </w:tcPr>
          <w:p w14:paraId="61D0515B" w14:textId="77777777" w:rsidR="00B635FC" w:rsidRDefault="00B635FC"/>
        </w:tc>
        <w:tc>
          <w:tcPr>
            <w:tcW w:w="2266" w:type="dxa"/>
          </w:tcPr>
          <w:p w14:paraId="0FCDF5E4" w14:textId="77777777" w:rsidR="00B635FC" w:rsidRDefault="00B635FC"/>
        </w:tc>
      </w:tr>
      <w:tr w:rsidR="00B635FC" w14:paraId="41BC289F" w14:textId="77777777" w:rsidTr="00B635FC">
        <w:tc>
          <w:tcPr>
            <w:tcW w:w="2265" w:type="dxa"/>
          </w:tcPr>
          <w:p w14:paraId="30CC2EF8" w14:textId="44B7035F" w:rsidR="00B635FC" w:rsidRDefault="00B635FC">
            <w:proofErr w:type="spellStart"/>
            <w:r>
              <w:t>Nurofen</w:t>
            </w:r>
            <w:proofErr w:type="spellEnd"/>
            <w:r>
              <w:t xml:space="preserve"> express 400 mg 20 </w:t>
            </w:r>
            <w:proofErr w:type="spellStart"/>
            <w:r>
              <w:t>pills</w:t>
            </w:r>
            <w:proofErr w:type="spellEnd"/>
            <w:r>
              <w:t xml:space="preserve"> ®</w:t>
            </w:r>
          </w:p>
        </w:tc>
        <w:tc>
          <w:tcPr>
            <w:tcW w:w="2265" w:type="dxa"/>
          </w:tcPr>
          <w:p w14:paraId="24329D9D" w14:textId="77777777" w:rsidR="00B635FC" w:rsidRDefault="00B635FC"/>
        </w:tc>
        <w:tc>
          <w:tcPr>
            <w:tcW w:w="2266" w:type="dxa"/>
          </w:tcPr>
          <w:p w14:paraId="44D54862" w14:textId="77777777" w:rsidR="00B635FC" w:rsidRDefault="00B635FC"/>
        </w:tc>
        <w:tc>
          <w:tcPr>
            <w:tcW w:w="2266" w:type="dxa"/>
          </w:tcPr>
          <w:p w14:paraId="4546A1DB" w14:textId="77777777" w:rsidR="00B635FC" w:rsidRDefault="00B635FC"/>
        </w:tc>
      </w:tr>
      <w:tr w:rsidR="00B635FC" w14:paraId="1ABF0C28" w14:textId="77777777" w:rsidTr="00B635FC">
        <w:tc>
          <w:tcPr>
            <w:tcW w:w="2265" w:type="dxa"/>
          </w:tcPr>
          <w:p w14:paraId="6A6F4256" w14:textId="569091FF" w:rsidR="00B635FC" w:rsidRPr="00B635FC" w:rsidRDefault="00B635FC" w:rsidP="00B635FC">
            <w:pPr>
              <w:rPr>
                <w:szCs w:val="20"/>
              </w:rPr>
            </w:pPr>
            <w:r w:rsidRPr="00B635FC">
              <w:rPr>
                <w:szCs w:val="20"/>
              </w:rPr>
              <w:t xml:space="preserve">Tantum </w:t>
            </w:r>
            <w:proofErr w:type="spellStart"/>
            <w:r w:rsidRPr="00B635FC">
              <w:rPr>
                <w:szCs w:val="20"/>
              </w:rPr>
              <w:t>verde</w:t>
            </w:r>
            <w:proofErr w:type="spellEnd"/>
            <w:r w:rsidRPr="00B635FC">
              <w:rPr>
                <w:szCs w:val="20"/>
              </w:rPr>
              <w:t xml:space="preserve"> spray 1,5mg/ml </w:t>
            </w:r>
            <w:r w:rsidRPr="00B635FC">
              <w:rPr>
                <w:szCs w:val="20"/>
              </w:rPr>
              <w:t>30 ml</w:t>
            </w:r>
            <w:r w:rsidRPr="00B635FC">
              <w:rPr>
                <w:szCs w:val="20"/>
              </w:rPr>
              <w:t>®</w:t>
            </w:r>
          </w:p>
        </w:tc>
        <w:tc>
          <w:tcPr>
            <w:tcW w:w="2265" w:type="dxa"/>
          </w:tcPr>
          <w:p w14:paraId="4950D0A2" w14:textId="77777777" w:rsidR="00B635FC" w:rsidRDefault="00B635FC"/>
        </w:tc>
        <w:tc>
          <w:tcPr>
            <w:tcW w:w="2266" w:type="dxa"/>
          </w:tcPr>
          <w:p w14:paraId="3C60A633" w14:textId="77777777" w:rsidR="00B635FC" w:rsidRDefault="00B635FC"/>
        </w:tc>
        <w:tc>
          <w:tcPr>
            <w:tcW w:w="2266" w:type="dxa"/>
          </w:tcPr>
          <w:p w14:paraId="62D4DA14" w14:textId="77777777" w:rsidR="00B635FC" w:rsidRDefault="00B635FC"/>
        </w:tc>
      </w:tr>
      <w:tr w:rsidR="00B635FC" w14:paraId="4952B9B1" w14:textId="77777777" w:rsidTr="00B635FC">
        <w:tc>
          <w:tcPr>
            <w:tcW w:w="2265" w:type="dxa"/>
          </w:tcPr>
          <w:p w14:paraId="2E421AAC" w14:textId="1301773B" w:rsidR="00B635FC" w:rsidRPr="00B635FC" w:rsidRDefault="00B635FC" w:rsidP="00B635FC">
            <w:pPr>
              <w:rPr>
                <w:szCs w:val="20"/>
              </w:rPr>
            </w:pPr>
            <w:proofErr w:type="spellStart"/>
            <w:r w:rsidRPr="00B635FC">
              <w:rPr>
                <w:szCs w:val="20"/>
              </w:rPr>
              <w:t>Mucoslovan</w:t>
            </w:r>
            <w:proofErr w:type="spellEnd"/>
            <w:r w:rsidRPr="00B635FC">
              <w:rPr>
                <w:szCs w:val="20"/>
              </w:rPr>
              <w:t xml:space="preserve"> 6mg/ml 100 ml ®</w:t>
            </w:r>
          </w:p>
        </w:tc>
        <w:tc>
          <w:tcPr>
            <w:tcW w:w="2265" w:type="dxa"/>
          </w:tcPr>
          <w:p w14:paraId="3905FE8B" w14:textId="77777777" w:rsidR="00B635FC" w:rsidRDefault="00B635FC"/>
        </w:tc>
        <w:tc>
          <w:tcPr>
            <w:tcW w:w="2266" w:type="dxa"/>
          </w:tcPr>
          <w:p w14:paraId="3602EDF8" w14:textId="77777777" w:rsidR="00B635FC" w:rsidRDefault="00B635FC"/>
        </w:tc>
        <w:tc>
          <w:tcPr>
            <w:tcW w:w="2266" w:type="dxa"/>
          </w:tcPr>
          <w:p w14:paraId="297003E9" w14:textId="77777777" w:rsidR="00B635FC" w:rsidRDefault="00B635FC"/>
        </w:tc>
      </w:tr>
    </w:tbl>
    <w:p w14:paraId="6CAEA70F" w14:textId="6A9A5FF7" w:rsidR="00153AEE" w:rsidRDefault="00153AEE"/>
    <w:p w14:paraId="3F6071CE" w14:textId="07C168A8" w:rsidR="00B635FC" w:rsidRDefault="00B635FC">
      <w:r>
        <w:t>Country:</w:t>
      </w:r>
    </w:p>
    <w:sectPr w:rsidR="00B635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65"/>
    <w:rsid w:val="00153AEE"/>
    <w:rsid w:val="004B0E65"/>
    <w:rsid w:val="00B6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A900C"/>
  <w15:chartTrackingRefBased/>
  <w15:docId w15:val="{D18D042E-6B9E-4C26-89A3-28142B9E0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63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72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Zaprutko</dc:creator>
  <cp:keywords/>
  <dc:description/>
  <cp:lastModifiedBy>Tomasz Zaprutko</cp:lastModifiedBy>
  <cp:revision>2</cp:revision>
  <dcterms:created xsi:type="dcterms:W3CDTF">2024-04-18T09:23:00Z</dcterms:created>
  <dcterms:modified xsi:type="dcterms:W3CDTF">2024-04-18T09:27:00Z</dcterms:modified>
</cp:coreProperties>
</file>